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5A21A" w14:textId="77777777" w:rsidR="003F336F" w:rsidRDefault="003F336F" w:rsidP="006C50E1">
      <w:pPr>
        <w:jc w:val="center"/>
        <w:rPr>
          <w:b/>
          <w:i/>
          <w:sz w:val="32"/>
          <w:szCs w:val="32"/>
        </w:rPr>
      </w:pPr>
    </w:p>
    <w:p w14:paraId="1C52953E" w14:textId="3079433F" w:rsidR="006C50E1" w:rsidRPr="003C7FEE" w:rsidRDefault="006C50E1" w:rsidP="006C50E1">
      <w:pPr>
        <w:jc w:val="center"/>
        <w:rPr>
          <w:b/>
          <w:i/>
          <w:sz w:val="32"/>
          <w:szCs w:val="32"/>
        </w:rPr>
      </w:pPr>
      <w:r w:rsidRPr="003C7FEE">
        <w:rPr>
          <w:b/>
          <w:i/>
          <w:sz w:val="32"/>
          <w:szCs w:val="32"/>
        </w:rPr>
        <w:t xml:space="preserve">Advanced Science </w:t>
      </w:r>
    </w:p>
    <w:p w14:paraId="187313B2" w14:textId="77777777" w:rsidR="006C50E1" w:rsidRPr="003C7FEE" w:rsidRDefault="006C50E1" w:rsidP="006C50E1">
      <w:pPr>
        <w:jc w:val="center"/>
        <w:rPr>
          <w:sz w:val="36"/>
          <w:szCs w:val="36"/>
        </w:rPr>
      </w:pPr>
    </w:p>
    <w:p w14:paraId="11C75DFF" w14:textId="34AFE4E4" w:rsidR="006C50E1" w:rsidRPr="003C7FEE" w:rsidRDefault="006C50E1" w:rsidP="006C50E1">
      <w:pPr>
        <w:jc w:val="center"/>
      </w:pPr>
      <w:r w:rsidRPr="003C7FEE">
        <w:t xml:space="preserve">Supplementary </w:t>
      </w:r>
      <w:r>
        <w:t>Information</w:t>
      </w:r>
      <w:r w:rsidRPr="003C7FEE">
        <w:t xml:space="preserve"> for</w:t>
      </w:r>
    </w:p>
    <w:p w14:paraId="286DBA4F" w14:textId="77777777" w:rsidR="006C50E1" w:rsidRDefault="006C50E1" w:rsidP="006C50E1"/>
    <w:p w14:paraId="015CEB5F" w14:textId="77777777" w:rsidR="003F336F" w:rsidRPr="003C7FEE" w:rsidRDefault="003F336F" w:rsidP="006C50E1"/>
    <w:p w14:paraId="149124CB" w14:textId="5B9590AB" w:rsidR="006C50E1" w:rsidRPr="003C7FEE" w:rsidRDefault="006C50E1" w:rsidP="006C50E1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Delivery of a </w:t>
      </w:r>
      <w:proofErr w:type="spellStart"/>
      <w:r>
        <w:rPr>
          <w:b/>
          <w:bCs/>
        </w:rPr>
        <w:t>chemicall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odified</w:t>
      </w:r>
      <w:proofErr w:type="spellEnd"/>
      <w:r>
        <w:rPr>
          <w:b/>
          <w:bCs/>
        </w:rPr>
        <w:t xml:space="preserve"> noncoding RNA domain </w:t>
      </w:r>
      <w:proofErr w:type="spellStart"/>
      <w:r>
        <w:rPr>
          <w:b/>
          <w:bCs/>
        </w:rPr>
        <w:t>improve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ystrophic</w:t>
      </w:r>
      <w:proofErr w:type="spellEnd"/>
      <w:r>
        <w:rPr>
          <w:b/>
          <w:bCs/>
        </w:rPr>
        <w:t xml:space="preserve"> myotube </w:t>
      </w:r>
      <w:proofErr w:type="spellStart"/>
      <w:r>
        <w:rPr>
          <w:b/>
          <w:bCs/>
        </w:rPr>
        <w:t>function</w:t>
      </w:r>
      <w:proofErr w:type="spellEnd"/>
    </w:p>
    <w:p w14:paraId="1F3D4D26" w14:textId="77777777" w:rsidR="006C50E1" w:rsidRPr="003C7FEE" w:rsidRDefault="006C50E1" w:rsidP="006C50E1">
      <w:pPr>
        <w:jc w:val="center"/>
      </w:pPr>
    </w:p>
    <w:p w14:paraId="0DC576A3" w14:textId="29E40676" w:rsidR="006C50E1" w:rsidRPr="003C7FEE" w:rsidRDefault="006C50E1" w:rsidP="006C50E1">
      <w:pPr>
        <w:jc w:val="center"/>
      </w:pPr>
      <w:r>
        <w:t>Niasse-Sy</w:t>
      </w:r>
      <w:r w:rsidRPr="003C7FEE">
        <w:t xml:space="preserve"> </w:t>
      </w:r>
      <w:r w:rsidRPr="003C7FEE">
        <w:rPr>
          <w:i/>
          <w:iCs/>
        </w:rPr>
        <w:t>et al.</w:t>
      </w:r>
      <w:r w:rsidRPr="003C7FEE">
        <w:t xml:space="preserve"> </w:t>
      </w:r>
      <w:r w:rsidR="00F4057F">
        <w:t>2025</w:t>
      </w:r>
    </w:p>
    <w:p w14:paraId="6B64F7CB" w14:textId="77777777" w:rsidR="006C50E1" w:rsidRPr="003C7FEE" w:rsidRDefault="006C50E1" w:rsidP="006C50E1">
      <w:pPr>
        <w:jc w:val="center"/>
      </w:pPr>
    </w:p>
    <w:p w14:paraId="1B8329E0" w14:textId="5D0E7098" w:rsidR="006C50E1" w:rsidRPr="003C7FEE" w:rsidRDefault="006C50E1" w:rsidP="006C50E1">
      <w:pPr>
        <w:jc w:val="center"/>
      </w:pPr>
      <w:proofErr w:type="spellStart"/>
      <w:r w:rsidRPr="003C7FEE">
        <w:t>Corresponding</w:t>
      </w:r>
      <w:proofErr w:type="spellEnd"/>
      <w:r w:rsidRPr="003C7FEE">
        <w:t xml:space="preserve"> </w:t>
      </w:r>
      <w:proofErr w:type="spellStart"/>
      <w:r w:rsidRPr="003C7FEE">
        <w:t>author</w:t>
      </w:r>
      <w:proofErr w:type="spellEnd"/>
    </w:p>
    <w:p w14:paraId="11EA250F" w14:textId="2C2E716C" w:rsidR="006C50E1" w:rsidRPr="003C7FEE" w:rsidRDefault="006C50E1" w:rsidP="006C50E1">
      <w:pPr>
        <w:jc w:val="center"/>
      </w:pPr>
      <w:proofErr w:type="gramStart"/>
      <w:r w:rsidRPr="003C7FEE">
        <w:t>E-mail:</w:t>
      </w:r>
      <w:proofErr w:type="gramEnd"/>
      <w:r w:rsidRPr="003C7FEE">
        <w:t xml:space="preserve"> </w:t>
      </w:r>
      <w:hyperlink r:id="rId6" w:history="1">
        <w:r w:rsidRPr="00B74721">
          <w:rPr>
            <w:rStyle w:val="Hyperlink"/>
          </w:rPr>
          <w:t>mwohl@mit.edu</w:t>
        </w:r>
      </w:hyperlink>
    </w:p>
    <w:p w14:paraId="5E9C6A24" w14:textId="77777777" w:rsidR="006C50E1" w:rsidRPr="003C7FEE" w:rsidRDefault="006C50E1" w:rsidP="006C50E1">
      <w:pPr>
        <w:jc w:val="center"/>
      </w:pPr>
    </w:p>
    <w:p w14:paraId="31A0E209" w14:textId="77777777" w:rsidR="006C50E1" w:rsidRPr="003C7FEE" w:rsidRDefault="006C50E1" w:rsidP="006C50E1"/>
    <w:p w14:paraId="040C4FE3" w14:textId="77777777" w:rsidR="006C50E1" w:rsidRPr="003C7FEE" w:rsidRDefault="006C50E1" w:rsidP="006C50E1">
      <w:pPr>
        <w:rPr>
          <w:b/>
        </w:rPr>
      </w:pPr>
    </w:p>
    <w:p w14:paraId="6761580E" w14:textId="61A7BC43" w:rsidR="006C50E1" w:rsidRPr="003C7FEE" w:rsidRDefault="006C50E1" w:rsidP="006C50E1">
      <w:pPr>
        <w:rPr>
          <w:b/>
        </w:rPr>
      </w:pPr>
      <w:r w:rsidRPr="003C7FEE">
        <w:rPr>
          <w:b/>
        </w:rPr>
        <w:t xml:space="preserve">This file </w:t>
      </w:r>
      <w:proofErr w:type="spellStart"/>
      <w:proofErr w:type="gramStart"/>
      <w:r w:rsidRPr="003C7FEE">
        <w:rPr>
          <w:b/>
        </w:rPr>
        <w:t>includes</w:t>
      </w:r>
      <w:proofErr w:type="spellEnd"/>
      <w:r w:rsidRPr="003C7FEE">
        <w:rPr>
          <w:b/>
        </w:rPr>
        <w:t>:</w:t>
      </w:r>
      <w:proofErr w:type="gramEnd"/>
    </w:p>
    <w:p w14:paraId="1C7C11D1" w14:textId="77777777" w:rsidR="006C50E1" w:rsidRPr="003C7FEE" w:rsidRDefault="006C50E1" w:rsidP="006C50E1"/>
    <w:p w14:paraId="2824A736" w14:textId="20D7C260" w:rsidR="006C50E1" w:rsidRPr="003C7FEE" w:rsidRDefault="006C50E1" w:rsidP="006C50E1">
      <w:pPr>
        <w:ind w:left="720"/>
      </w:pPr>
      <w:r w:rsidRPr="003C7FEE">
        <w:t>Supplementary</w:t>
      </w:r>
      <w:r w:rsidR="00A116C5">
        <w:t xml:space="preserve"> Fig</w:t>
      </w:r>
      <w:r w:rsidR="003F336F">
        <w:t>ures</w:t>
      </w:r>
      <w:r w:rsidRPr="003C7FEE">
        <w:t xml:space="preserve"> S1 to S</w:t>
      </w:r>
      <w:r>
        <w:t>2</w:t>
      </w:r>
    </w:p>
    <w:p w14:paraId="212F9378" w14:textId="27EA610E" w:rsidR="006C50E1" w:rsidRPr="003C7FEE" w:rsidRDefault="003F336F" w:rsidP="006C50E1">
      <w:pPr>
        <w:ind w:left="720"/>
      </w:pPr>
      <w:r>
        <w:t xml:space="preserve">Supplementary </w:t>
      </w:r>
      <w:r w:rsidR="006C50E1" w:rsidRPr="003C7FEE">
        <w:t>Tables S1 to S</w:t>
      </w:r>
      <w:r w:rsidR="006C50E1">
        <w:t>4</w:t>
      </w:r>
    </w:p>
    <w:p w14:paraId="55386061" w14:textId="77777777" w:rsidR="006C50E1" w:rsidRDefault="006C50E1" w:rsidP="00EA0625">
      <w:pPr>
        <w:jc w:val="center"/>
        <w:rPr>
          <w:rFonts w:ascii="Times New Roman" w:eastAsia="Times New Roman" w:hAnsi="Times New Roman" w:cs="Times New Roman"/>
          <w:b/>
          <w:sz w:val="30"/>
          <w:szCs w:val="30"/>
          <w:lang w:val="en-US"/>
        </w:rPr>
      </w:pPr>
    </w:p>
    <w:p w14:paraId="4CBB22A8" w14:textId="1984F3BE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22D5901" w14:textId="77777777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0BC4A43" w14:textId="77777777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279D072" w14:textId="77777777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77DCB6F" w14:textId="77777777" w:rsidR="00EA0625" w:rsidRPr="00C57281" w:rsidRDefault="00EA0625" w:rsidP="00EA0625">
      <w:pPr>
        <w:rPr>
          <w:rFonts w:ascii="Times New Roman" w:hAnsi="Times New Roman" w:cs="Times New Roman"/>
          <w:lang w:val="en-US"/>
        </w:rPr>
      </w:pPr>
    </w:p>
    <w:p w14:paraId="7FF2110D" w14:textId="77777777" w:rsidR="00EA0625" w:rsidRPr="00C57281" w:rsidRDefault="00EA0625" w:rsidP="00EA0625">
      <w:pPr>
        <w:rPr>
          <w:rFonts w:ascii="Times New Roman" w:hAnsi="Times New Roman" w:cs="Times New Roman"/>
          <w:lang w:val="en-US"/>
        </w:rPr>
      </w:pPr>
      <w:r w:rsidRPr="00C57281">
        <w:rPr>
          <w:rFonts w:ascii="Times New Roman" w:hAnsi="Times New Roman" w:cs="Times New Roman"/>
          <w:lang w:val="en-US"/>
        </w:rPr>
        <w:br w:type="page"/>
      </w:r>
    </w:p>
    <w:p w14:paraId="53B607FA" w14:textId="77777777" w:rsidR="00EA0625" w:rsidRPr="00C57281" w:rsidRDefault="00EA0625" w:rsidP="00EA0625">
      <w:pPr>
        <w:rPr>
          <w:lang w:val="en-US"/>
        </w:rPr>
        <w:sectPr w:rsidR="00EA0625" w:rsidRPr="00C57281" w:rsidSect="00B66DE7">
          <w:pgSz w:w="11909" w:h="16834"/>
          <w:pgMar w:top="1440" w:right="1440" w:bottom="1440" w:left="1440" w:header="720" w:footer="720" w:gutter="0"/>
          <w:cols w:space="720"/>
        </w:sectPr>
      </w:pPr>
    </w:p>
    <w:p w14:paraId="3A92C364" w14:textId="6292A21B" w:rsidR="00EA0625" w:rsidRPr="00C57281" w:rsidRDefault="00EA0625" w:rsidP="00EA0625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14:paraId="2B5E9F4F" w14:textId="77777777" w:rsidR="00EA0625" w:rsidRPr="00C57281" w:rsidRDefault="00EA0625" w:rsidP="00EA0625">
      <w:pPr>
        <w:shd w:val="clear" w:color="auto" w:fill="FFFFFF"/>
        <w:jc w:val="both"/>
        <w:rPr>
          <w:rFonts w:ascii="Times New Roman" w:eastAsia="Times New Roman" w:hAnsi="Times New Roman" w:cs="Times New Roman"/>
          <w:lang w:val="en-US"/>
        </w:rPr>
      </w:pPr>
      <w:r w:rsidRPr="00C57281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8125437" w14:textId="1DFC7FB9" w:rsidR="00EA0625" w:rsidRPr="00C57281" w:rsidRDefault="00EA0625" w:rsidP="00EA0625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57281">
        <w:rPr>
          <w:rFonts w:ascii="Times New Roman" w:eastAsia="Times New Roman" w:hAnsi="Times New Roman" w:cs="Times New Roman"/>
          <w:b/>
          <w:lang w:val="en-US"/>
        </w:rPr>
        <w:t>Figure S1.</w:t>
      </w:r>
      <w:r w:rsidRPr="00C57281">
        <w:rPr>
          <w:rFonts w:ascii="Times New Roman" w:eastAsia="Times New Roman" w:hAnsi="Times New Roman" w:cs="Times New Roman"/>
          <w:bCs/>
          <w:lang w:val="en-US"/>
        </w:rPr>
        <w:t xml:space="preserve"> Human CYTOR exon 1 and exon 2. (</w:t>
      </w:r>
      <w:r w:rsidRPr="00C57281">
        <w:rPr>
          <w:rFonts w:ascii="Times New Roman" w:eastAsia="Times New Roman" w:hAnsi="Times New Roman" w:cs="Times New Roman"/>
          <w:b/>
          <w:lang w:val="en-US"/>
        </w:rPr>
        <w:t>A</w:t>
      </w:r>
      <w:r w:rsidRPr="00C57281">
        <w:rPr>
          <w:rFonts w:ascii="Times New Roman" w:eastAsia="Times New Roman" w:hAnsi="Times New Roman" w:cs="Times New Roman"/>
          <w:bCs/>
          <w:lang w:val="en-US"/>
        </w:rPr>
        <w:t xml:space="preserve">) CYTOR RNA isoform expressed across 54 human tissues in the Genotype-Tissue Expression (GTEx) portal (accessible on: https://gtexportal.org/home). </w:t>
      </w:r>
      <w:r w:rsidR="00174134" w:rsidRPr="00C57281">
        <w:rPr>
          <w:rFonts w:ascii="Times New Roman" w:eastAsia="Times New Roman" w:hAnsi="Times New Roman" w:cs="Times New Roman"/>
          <w:bCs/>
          <w:lang w:val="en-US"/>
        </w:rPr>
        <w:t>(</w:t>
      </w:r>
      <w:r w:rsidR="00174134" w:rsidRPr="00C57281">
        <w:rPr>
          <w:rFonts w:ascii="Times New Roman" w:eastAsia="Times New Roman" w:hAnsi="Times New Roman" w:cs="Times New Roman"/>
          <w:b/>
          <w:lang w:val="en-US"/>
        </w:rPr>
        <w:t>B-C</w:t>
      </w:r>
      <w:r w:rsidR="00174134" w:rsidRPr="00C57281">
        <w:rPr>
          <w:rFonts w:ascii="Times New Roman" w:eastAsia="Times New Roman" w:hAnsi="Times New Roman" w:cs="Times New Roman"/>
          <w:bCs/>
          <w:lang w:val="en-US"/>
        </w:rPr>
        <w:t xml:space="preserve">) </w:t>
      </w:r>
      <w:r w:rsidR="000576FF" w:rsidRPr="00C57281">
        <w:rPr>
          <w:rFonts w:ascii="Times New Roman" w:eastAsia="Times New Roman" w:hAnsi="Times New Roman" w:cs="Times New Roman"/>
          <w:bCs/>
          <w:lang w:val="en-US"/>
        </w:rPr>
        <w:t xml:space="preserve">SHAPE directed RNA secondary structure prediction of full length CYTOR </w:t>
      </w:r>
      <w:r w:rsidR="00EF1F95" w:rsidRPr="00C57281">
        <w:rPr>
          <w:rFonts w:ascii="Times New Roman" w:eastAsia="Times New Roman" w:hAnsi="Times New Roman" w:cs="Times New Roman"/>
          <w:bCs/>
          <w:lang w:val="en-US"/>
        </w:rPr>
        <w:t>(</w:t>
      </w:r>
      <w:r w:rsidR="00EF1F95" w:rsidRPr="00C57281">
        <w:rPr>
          <w:rFonts w:ascii="Times New Roman" w:eastAsia="Times New Roman" w:hAnsi="Times New Roman" w:cs="Times New Roman"/>
          <w:b/>
          <w:lang w:val="en-US"/>
        </w:rPr>
        <w:t>B</w:t>
      </w:r>
      <w:r w:rsidR="00EF1F95" w:rsidRPr="00C57281">
        <w:rPr>
          <w:rFonts w:ascii="Times New Roman" w:eastAsia="Times New Roman" w:hAnsi="Times New Roman" w:cs="Times New Roman"/>
          <w:bCs/>
          <w:lang w:val="en-US"/>
        </w:rPr>
        <w:t xml:space="preserve">) in </w:t>
      </w:r>
      <w:r w:rsidR="000576FF" w:rsidRPr="00C57281">
        <w:rPr>
          <w:rFonts w:ascii="Times New Roman" w:eastAsia="Times New Roman" w:hAnsi="Times New Roman" w:cs="Times New Roman"/>
          <w:bCs/>
          <w:lang w:val="en-US"/>
        </w:rPr>
        <w:t xml:space="preserve">vitro and </w:t>
      </w:r>
      <w:r w:rsidR="00174134" w:rsidRPr="00C57281">
        <w:rPr>
          <w:rFonts w:ascii="Times New Roman" w:eastAsia="Times New Roman" w:hAnsi="Times New Roman" w:cs="Times New Roman"/>
          <w:bCs/>
          <w:lang w:val="en-US"/>
        </w:rPr>
        <w:t>(</w:t>
      </w:r>
      <w:r w:rsidR="00174134" w:rsidRPr="00C57281">
        <w:rPr>
          <w:rFonts w:ascii="Times New Roman" w:eastAsia="Times New Roman" w:hAnsi="Times New Roman" w:cs="Times New Roman"/>
          <w:b/>
          <w:lang w:val="en-US"/>
        </w:rPr>
        <w:t>C</w:t>
      </w:r>
      <w:r w:rsidR="00174134" w:rsidRPr="00C57281">
        <w:rPr>
          <w:rFonts w:ascii="Times New Roman" w:eastAsia="Times New Roman" w:hAnsi="Times New Roman" w:cs="Times New Roman"/>
          <w:bCs/>
          <w:lang w:val="en-US"/>
        </w:rPr>
        <w:t xml:space="preserve">) </w:t>
      </w:r>
      <w:r w:rsidR="00EF1F95" w:rsidRPr="00C57281">
        <w:rPr>
          <w:rFonts w:ascii="Times New Roman" w:eastAsia="Times New Roman" w:hAnsi="Times New Roman" w:cs="Times New Roman"/>
          <w:bCs/>
          <w:lang w:val="en-US"/>
        </w:rPr>
        <w:t xml:space="preserve">in </w:t>
      </w:r>
      <w:r w:rsidR="000576FF" w:rsidRPr="00C57281">
        <w:rPr>
          <w:rFonts w:ascii="Times New Roman" w:eastAsia="Times New Roman" w:hAnsi="Times New Roman" w:cs="Times New Roman"/>
          <w:bCs/>
          <w:lang w:val="en-US"/>
        </w:rPr>
        <w:t xml:space="preserve">cellulo </w:t>
      </w:r>
      <w:r w:rsidR="00EF1F95" w:rsidRPr="00C57281">
        <w:rPr>
          <w:rFonts w:ascii="Times New Roman" w:eastAsia="Times New Roman" w:hAnsi="Times New Roman" w:cs="Times New Roman"/>
          <w:bCs/>
          <w:lang w:val="en-US"/>
        </w:rPr>
        <w:t xml:space="preserve">from </w:t>
      </w:r>
      <w:r w:rsidR="000576FF" w:rsidRPr="00C57281">
        <w:rPr>
          <w:rFonts w:ascii="Times New Roman" w:eastAsia="Times New Roman" w:hAnsi="Times New Roman" w:cs="Times New Roman"/>
          <w:bCs/>
          <w:lang w:val="en-US"/>
        </w:rPr>
        <w:t xml:space="preserve">K562 cells. </w:t>
      </w:r>
      <w:r w:rsidR="00174134" w:rsidRPr="00C57281">
        <w:rPr>
          <w:rFonts w:ascii="Times New Roman" w:eastAsia="Times New Roman" w:hAnsi="Times New Roman" w:cs="Times New Roman"/>
          <w:bCs/>
          <w:lang w:val="en-US"/>
        </w:rPr>
        <w:t>(</w:t>
      </w:r>
      <w:r w:rsidR="00174134" w:rsidRPr="00C57281">
        <w:rPr>
          <w:rFonts w:ascii="Times New Roman" w:eastAsia="Times New Roman" w:hAnsi="Times New Roman" w:cs="Times New Roman"/>
          <w:b/>
          <w:lang w:val="en-US"/>
        </w:rPr>
        <w:t>D</w:t>
      </w:r>
      <w:r w:rsidR="00174134" w:rsidRPr="00C57281">
        <w:rPr>
          <w:rFonts w:ascii="Times New Roman" w:eastAsia="Times New Roman" w:hAnsi="Times New Roman" w:cs="Times New Roman"/>
          <w:bCs/>
          <w:lang w:val="en-US"/>
        </w:rPr>
        <w:t xml:space="preserve">) </w:t>
      </w:r>
      <w:r w:rsidR="00EF1F95" w:rsidRPr="00C57281">
        <w:rPr>
          <w:rFonts w:ascii="Times New Roman" w:eastAsia="Times New Roman" w:hAnsi="Times New Roman" w:cs="Times New Roman"/>
          <w:bCs/>
          <w:lang w:val="en-US"/>
        </w:rPr>
        <w:t>Box plots showing SHAPE reactivity distributions for CYTOR exon 1 and exon 2</w:t>
      </w:r>
      <w:r w:rsidR="002F29FE">
        <w:rPr>
          <w:rFonts w:ascii="Times New Roman" w:eastAsia="Times New Roman" w:hAnsi="Times New Roman" w:cs="Times New Roman"/>
          <w:bCs/>
          <w:lang w:val="en-US"/>
        </w:rPr>
        <w:t>.</w:t>
      </w:r>
    </w:p>
    <w:p w14:paraId="2235BCDD" w14:textId="77777777" w:rsidR="00EA0625" w:rsidRDefault="00EA0625" w:rsidP="00EA0625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50ABB19E" w14:textId="78333CA3" w:rsidR="00611B1F" w:rsidRDefault="00611B1F" w:rsidP="00EA0625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noProof/>
          <w:lang w:val="en-US"/>
          <w14:ligatures w14:val="standardContextual"/>
        </w:rPr>
        <w:drawing>
          <wp:inline distT="0" distB="0" distL="0" distR="0" wp14:anchorId="60AA2808" wp14:editId="5D1A3AD7">
            <wp:extent cx="5760720" cy="4045586"/>
            <wp:effectExtent l="0" t="0" r="5080" b="5715"/>
            <wp:docPr id="119055532" name="Picture 2" descr="A diagram of a cell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55532" name="Picture 2" descr="A diagram of a cell shap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" b="327"/>
                    <a:stretch/>
                  </pic:blipFill>
                  <pic:spPr bwMode="auto">
                    <a:xfrm>
                      <a:off x="0" y="0"/>
                      <a:ext cx="5760720" cy="4045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79023" w14:textId="77777777" w:rsidR="00611B1F" w:rsidRPr="00C57281" w:rsidRDefault="00611B1F" w:rsidP="00EA0625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74C199F7" w14:textId="77777777" w:rsidR="00611B1F" w:rsidRDefault="00611B1F">
      <w:pPr>
        <w:spacing w:line="24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53486DEE" w14:textId="77777777" w:rsidR="00611B1F" w:rsidRDefault="00EA0625" w:rsidP="00611B1F">
      <w:pPr>
        <w:shd w:val="clear" w:color="auto" w:fill="FFFFFF"/>
        <w:jc w:val="both"/>
        <w:rPr>
          <w:rFonts w:ascii="Times New Roman" w:eastAsia="Times New Roman" w:hAnsi="Times New Roman" w:cs="Times New Roman"/>
          <w:lang w:val="en-US"/>
        </w:rPr>
      </w:pPr>
      <w:r w:rsidRPr="00C57281">
        <w:rPr>
          <w:rFonts w:ascii="Times New Roman" w:eastAsia="Times New Roman" w:hAnsi="Times New Roman" w:cs="Times New Roman"/>
          <w:b/>
          <w:lang w:val="en-US"/>
        </w:rPr>
        <w:lastRenderedPageBreak/>
        <w:t>Figure S2.</w:t>
      </w:r>
      <w:r w:rsidRPr="00C57281">
        <w:rPr>
          <w:rFonts w:ascii="Times New Roman" w:eastAsia="Times New Roman" w:hAnsi="Times New Roman" w:cs="Times New Roman"/>
          <w:lang w:val="en-US"/>
        </w:rPr>
        <w:t xml:space="preserve"> </w:t>
      </w:r>
      <w:r w:rsidR="009D432A" w:rsidRPr="00C57281">
        <w:rPr>
          <w:rFonts w:ascii="Times New Roman" w:eastAsia="Times New Roman" w:hAnsi="Times New Roman" w:cs="Times New Roman"/>
          <w:lang w:val="en-US"/>
        </w:rPr>
        <w:t>(</w:t>
      </w:r>
      <w:r w:rsidR="009D432A" w:rsidRPr="00C57281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="009D432A" w:rsidRPr="00C57281">
        <w:rPr>
          <w:rFonts w:ascii="Times New Roman" w:eastAsia="Times New Roman" w:hAnsi="Times New Roman" w:cs="Times New Roman"/>
          <w:lang w:val="en-US"/>
        </w:rPr>
        <w:t xml:space="preserve">) </w:t>
      </w:r>
      <w:r w:rsidRPr="00C57281">
        <w:rPr>
          <w:rFonts w:ascii="Times New Roman" w:eastAsia="Times New Roman" w:hAnsi="Times New Roman" w:cs="Times New Roman"/>
          <w:lang w:val="en-US"/>
        </w:rPr>
        <w:t xml:space="preserve">Nucleic acid concentration over 24h of CYTOR plasmid or CYTOR exon 2 RNA in standard cell culture medium at 37C. Concentrations were measured with nanodrop. </w:t>
      </w:r>
      <w:r w:rsidR="00853C8D">
        <w:rPr>
          <w:rFonts w:ascii="Times New Roman" w:eastAsia="Times New Roman" w:hAnsi="Times New Roman" w:cs="Times New Roman"/>
          <w:lang w:val="en-US"/>
        </w:rPr>
        <w:t xml:space="preserve">N=4. </w:t>
      </w:r>
      <w:r w:rsidR="009D432A" w:rsidRPr="00C57281">
        <w:rPr>
          <w:rFonts w:ascii="Times New Roman" w:eastAsia="Times New Roman" w:hAnsi="Times New Roman" w:cs="Times New Roman"/>
          <w:lang w:val="en-US"/>
        </w:rPr>
        <w:t>(</w:t>
      </w:r>
      <w:r w:rsidR="009D432A" w:rsidRPr="00C57281">
        <w:rPr>
          <w:rFonts w:ascii="Times New Roman" w:eastAsia="Times New Roman" w:hAnsi="Times New Roman" w:cs="Times New Roman"/>
          <w:b/>
          <w:bCs/>
          <w:lang w:val="en-US"/>
        </w:rPr>
        <w:t>B</w:t>
      </w:r>
      <w:r w:rsidR="009D432A" w:rsidRPr="00C57281">
        <w:rPr>
          <w:rFonts w:ascii="Times New Roman" w:eastAsia="Times New Roman" w:hAnsi="Times New Roman" w:cs="Times New Roman"/>
          <w:lang w:val="en-US"/>
        </w:rPr>
        <w:t>)</w:t>
      </w:r>
      <w:r w:rsidR="009D432A" w:rsidRPr="00C57281">
        <w:rPr>
          <w:rFonts w:ascii="Times New Roman" w:eastAsia="Times New Roman" w:hAnsi="Times New Roman" w:cs="Times New Roman"/>
          <w:bCs/>
          <w:lang w:val="en-US"/>
        </w:rPr>
        <w:t xml:space="preserve"> Normalized abundance of </w:t>
      </w:r>
      <w:r w:rsidR="009D432A" w:rsidRPr="00C57281">
        <w:rPr>
          <w:rFonts w:ascii="Times New Roman" w:eastAsia="Times New Roman" w:hAnsi="Times New Roman" w:cs="Times New Roman"/>
          <w:bCs/>
          <w:i/>
          <w:iCs/>
          <w:lang w:val="en-US"/>
        </w:rPr>
        <w:t>TNF</w:t>
      </w:r>
      <w:r w:rsidR="009D432A" w:rsidRPr="00C57281">
        <w:rPr>
          <w:rFonts w:ascii="Times New Roman" w:eastAsia="Times New Roman" w:hAnsi="Times New Roman" w:cs="Times New Roman"/>
          <w:i/>
          <w:iCs/>
          <w:lang w:val="en-US"/>
        </w:rPr>
        <w:t>α</w:t>
      </w:r>
      <w:r w:rsidR="009D432A" w:rsidRPr="00C57281">
        <w:rPr>
          <w:rFonts w:ascii="Times New Roman" w:eastAsia="Times New Roman" w:hAnsi="Times New Roman" w:cs="Times New Roman"/>
          <w:bCs/>
          <w:lang w:val="en-US"/>
        </w:rPr>
        <w:t xml:space="preserve"> and </w:t>
      </w:r>
      <w:r w:rsidR="009D432A" w:rsidRPr="00C57281">
        <w:rPr>
          <w:rFonts w:ascii="Times New Roman" w:eastAsia="Times New Roman" w:hAnsi="Times New Roman" w:cs="Times New Roman"/>
          <w:bCs/>
          <w:i/>
          <w:iCs/>
          <w:lang w:val="en-US"/>
        </w:rPr>
        <w:t>IL-6</w:t>
      </w:r>
      <w:r w:rsidR="009D432A" w:rsidRPr="00C57281">
        <w:rPr>
          <w:rFonts w:ascii="Times New Roman" w:eastAsia="Times New Roman" w:hAnsi="Times New Roman" w:cs="Times New Roman"/>
          <w:bCs/>
          <w:lang w:val="en-US"/>
        </w:rPr>
        <w:t xml:space="preserve"> in skeletal muscle myotubes from Duchenne muscular dystrophy patients treated with chemically modified CYTOR exon 2 RNA or scramble control RNA.</w:t>
      </w:r>
      <w:r w:rsidR="00853C8D">
        <w:rPr>
          <w:rFonts w:ascii="Times New Roman" w:eastAsia="Times New Roman" w:hAnsi="Times New Roman" w:cs="Times New Roman"/>
          <w:bCs/>
          <w:lang w:val="en-US"/>
        </w:rPr>
        <w:t xml:space="preserve"> N=8.</w:t>
      </w:r>
      <w:r w:rsidR="009D432A" w:rsidRPr="00C57281">
        <w:rPr>
          <w:rFonts w:ascii="Times New Roman" w:eastAsia="Times New Roman" w:hAnsi="Times New Roman" w:cs="Times New Roman"/>
          <w:bCs/>
          <w:lang w:val="en-US"/>
        </w:rPr>
        <w:t xml:space="preserve"> (</w:t>
      </w:r>
      <w:r w:rsidR="009D432A" w:rsidRPr="00C57281">
        <w:rPr>
          <w:rFonts w:ascii="Times New Roman" w:eastAsia="Times New Roman" w:hAnsi="Times New Roman" w:cs="Times New Roman"/>
          <w:b/>
          <w:lang w:val="en-US"/>
        </w:rPr>
        <w:t>C</w:t>
      </w:r>
      <w:r w:rsidR="009D432A" w:rsidRPr="00C57281">
        <w:rPr>
          <w:rFonts w:ascii="Times New Roman" w:eastAsia="Times New Roman" w:hAnsi="Times New Roman" w:cs="Times New Roman"/>
          <w:bCs/>
          <w:lang w:val="en-US"/>
        </w:rPr>
        <w:t>) Cell viability and apoptosis in dystrophic myotubes and healthy myotubes treated with scramble control RNA, or chemically optimized CYTOR exon 2 RNA.</w:t>
      </w:r>
      <w:r w:rsidR="00853C8D">
        <w:rPr>
          <w:rFonts w:ascii="Times New Roman" w:eastAsia="Times New Roman" w:hAnsi="Times New Roman" w:cs="Times New Roman"/>
          <w:bCs/>
          <w:lang w:val="en-US"/>
        </w:rPr>
        <w:t xml:space="preserve"> N=8.</w:t>
      </w:r>
      <w:r w:rsidR="009D432A" w:rsidRPr="00C57281">
        <w:rPr>
          <w:rFonts w:ascii="Times New Roman" w:eastAsia="Times New Roman" w:hAnsi="Times New Roman" w:cs="Times New Roman"/>
          <w:lang w:val="en-US"/>
        </w:rPr>
        <w:t xml:space="preserve"> </w:t>
      </w:r>
      <w:r w:rsidRPr="00C57281">
        <w:rPr>
          <w:rFonts w:ascii="Times New Roman" w:eastAsia="Times New Roman" w:hAnsi="Times New Roman" w:cs="Times New Roman"/>
          <w:lang w:val="en-US"/>
        </w:rPr>
        <w:t>*P &lt; 0.05, **P &lt; 0.01</w:t>
      </w:r>
      <w:r w:rsidR="009D432A" w:rsidRPr="00C57281">
        <w:rPr>
          <w:rFonts w:ascii="Times New Roman" w:eastAsia="Times New Roman" w:hAnsi="Times New Roman" w:cs="Times New Roman"/>
          <w:lang w:val="en-US"/>
        </w:rPr>
        <w:t>, ***P&lt;0.001</w:t>
      </w:r>
      <w:r w:rsidRPr="00C57281">
        <w:rPr>
          <w:rFonts w:ascii="Times New Roman" w:eastAsia="Times New Roman" w:hAnsi="Times New Roman" w:cs="Times New Roman"/>
          <w:lang w:val="en-US"/>
        </w:rPr>
        <w:t>.</w:t>
      </w:r>
    </w:p>
    <w:p w14:paraId="5F0E5FFD" w14:textId="77777777" w:rsidR="00611B1F" w:rsidRDefault="00611B1F" w:rsidP="00611B1F">
      <w:pPr>
        <w:shd w:val="clear" w:color="auto" w:fill="FFFFFF"/>
        <w:jc w:val="both"/>
        <w:rPr>
          <w:rFonts w:ascii="Times New Roman" w:eastAsia="Times New Roman" w:hAnsi="Times New Roman" w:cs="Times New Roman"/>
          <w:lang w:val="en-US"/>
        </w:rPr>
      </w:pPr>
    </w:p>
    <w:p w14:paraId="1E1D1BE0" w14:textId="1CAE2000" w:rsidR="00EA0625" w:rsidRPr="00C57281" w:rsidRDefault="00611B1F" w:rsidP="00611B1F">
      <w:pPr>
        <w:shd w:val="clear" w:color="auto" w:fill="FFFFFF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5E635A02" wp14:editId="53FED610">
            <wp:extent cx="5760720" cy="3882390"/>
            <wp:effectExtent l="0" t="0" r="5080" b="3810"/>
            <wp:docPr id="1463879569" name="Picture 3" descr="A diagram of different colo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879569" name="Picture 3" descr="A diagram of different colors and number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A3D68" w14:textId="77777777" w:rsidR="00611B1F" w:rsidRDefault="00611B1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8DFDFE2" w14:textId="3CEE59B0" w:rsidR="003F336F" w:rsidRPr="00C57281" w:rsidRDefault="003F336F" w:rsidP="003F336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s</w:t>
      </w:r>
    </w:p>
    <w:p w14:paraId="4C4EEF1E" w14:textId="77777777" w:rsidR="003F336F" w:rsidRDefault="003F336F" w:rsidP="00EA0625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DC32874" w14:textId="4F9CC56E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Human</w:t>
      </w: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CYTOR exon sequences</w:t>
      </w:r>
    </w:p>
    <w:p w14:paraId="22F3E04E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gt;ENST00000331944.10 CYTOR-201 FULL LENGTH </w:t>
      </w:r>
      <w:proofErr w:type="spellStart"/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cdna:lncRNA</w:t>
      </w:r>
      <w:proofErr w:type="spellEnd"/>
    </w:p>
    <w:p w14:paraId="00F0D4F9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GTTCCAATGAGAATGAAGGCTGAGGTGTGCGCCTTTTTTTTTTTTTCCTTCTTAGTCGTGTGTACATCATTGGGAATGGAGGGAAATAAATGACTGGATGGTCGCTGCTTTTTAAGTTTCAAATTGACATTCCAGACAAGCGGTGCCTGAGCCCGTGCCTGTCTTCAGATCTTCACAGCACAGTTCCTGGGAAGGTGGAGCCACCAGCCTCTCCTTGAATAACTGGGAGATGAAACAGGAAGCTCTATGACACACTTGATCGAATATGACAGACACCGAAAATCACGACTCAGCCCCCTCCAGCACCTCTACCTGTTGCCCGCCGATCACAGCCGGAATGCAGCTGAAAGATTCCCTGGGGCCTGGTTCCAACCGCCCACTGTGGACTCTGAGGCCTCTGCATTTGCGGGTGGTCTGCCTGTGATATTTTGGTCATGGGCTGGTCTGGTCGGTTTCCCATTTGTCTGGCCAGTCTCTATGTGTCTTAATCCCTTGTCCTTCATTAAAAGCAAAACTAAAGAAAACAGAA</w:t>
      </w:r>
    </w:p>
    <w:p w14:paraId="3227169F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09B9427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gt;ENST00000331944.10 CYTOR-201 EXON1 </w:t>
      </w:r>
      <w:proofErr w:type="spellStart"/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cdna:lncRNA</w:t>
      </w:r>
      <w:proofErr w:type="spellEnd"/>
    </w:p>
    <w:p w14:paraId="0B8F589A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GTTCCAATGAGAATGAAGGCTGAGGTGTGCGCCTTTTTTTTTTTTTCCTTCTTAGTCGTGTGTACATCATTGGGAATGGAGGGAAATAAATGACTGGATGGTCGCTGCTTTTTAAGTTTCAAATTGACATTCCAGACAAGCGGTGCCTGAGCCCGTGCCTGTCTTCAGATCTTCACAGCACAGTTCCTGGGAAGGTGGAGCCACCAGCCTCTCCTTG</w:t>
      </w:r>
    </w:p>
    <w:p w14:paraId="1546BF29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620545C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gt;ENST00000331944.10 CYTOR-201 EXON2 </w:t>
      </w:r>
      <w:proofErr w:type="spellStart"/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cdna:lncRNA</w:t>
      </w:r>
      <w:proofErr w:type="spellEnd"/>
    </w:p>
    <w:p w14:paraId="3151220E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AATAACTGGGAGATGAAACAGGAAGCTCTATGACACACTTGATCGAATATGACAGACACCGAAAATCACGACTCAGCCCCCTCCAGCACCTCTACCTGTTGCCCGCCGATCACAGCCGGAATGCAGCTGAAAGATTCCCTGGGGCCTGGTTCCAACCGCCCACTGTGGACTCTGAGGCCTCTGCATTTGCGGGTGGTCTGCCTGTGATATTTTGGTCATGGGCTGGTCTGGTCGGTTTCCCATTTGTCTGGCCAGTCTCTATGTGTCTTAATCCCTTGTCCTTCATTAAAAGCAAAACTAAAGAAAACAGAA</w:t>
      </w:r>
    </w:p>
    <w:p w14:paraId="10943FF7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266A825" w14:textId="77777777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DC909EB" w14:textId="77777777" w:rsidR="00611B1F" w:rsidRDefault="00611B1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574D5CDF" w14:textId="0F027ED9" w:rsidR="00EA0625" w:rsidRPr="00C57281" w:rsidRDefault="00EA0625" w:rsidP="00EA06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List of mouse and human qPCR primers.</w:t>
      </w:r>
    </w:p>
    <w:tbl>
      <w:tblPr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4155"/>
        <w:gridCol w:w="4140"/>
      </w:tblGrid>
      <w:tr w:rsidR="00EA0625" w:rsidRPr="00C57281" w14:paraId="6EEA40AB" w14:textId="77777777" w:rsidTr="00F70BE4">
        <w:trPr>
          <w:trHeight w:val="840"/>
        </w:trPr>
        <w:tc>
          <w:tcPr>
            <w:tcW w:w="114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0B126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mbol</w:t>
            </w:r>
            <w:proofErr w:type="spellEnd"/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ouse)</w:t>
            </w:r>
          </w:p>
        </w:tc>
        <w:tc>
          <w:tcPr>
            <w:tcW w:w="4155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8EC5A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4140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0019A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EA0625" w:rsidRPr="00C57281" w14:paraId="76C71305" w14:textId="77777777" w:rsidTr="00F70BE4">
        <w:trPr>
          <w:trHeight w:val="300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FC427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d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4D286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GCACTACAGTGGCGAC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D4E06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GTGGAGATGCGCTCCACT</w:t>
            </w:r>
          </w:p>
        </w:tc>
      </w:tr>
      <w:tr w:rsidR="00EA0625" w:rsidRPr="00C57281" w14:paraId="414478CD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194A9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x7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0FC52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CTCCAAGATTCTGTGCCGA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CC955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CGGGGTTCTCTCTCTTATACTCC</w:t>
            </w:r>
          </w:p>
        </w:tc>
      </w:tr>
      <w:tr w:rsidR="00EA0625" w:rsidRPr="00C57281" w14:paraId="06394DD7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B2FC7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f5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4E74B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GAGGGAACAGGTGGAGA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A07C8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GGAGAGAGGGAAGCTGTGT</w:t>
            </w:r>
          </w:p>
        </w:tc>
      </w:tr>
      <w:tr w:rsidR="00EA0625" w:rsidRPr="00C57281" w14:paraId="37D7E843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BDDD6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f6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A457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GATCGTCGGAAAGCA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6CCB5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CTGGAATGATCCGAAACAC</w:t>
            </w:r>
          </w:p>
        </w:tc>
      </w:tr>
      <w:tr w:rsidR="00EA0625" w:rsidRPr="00C57281" w14:paraId="3D511D8D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6282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g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E795E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TGCTCAGCTCCCTCAACCAGG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2DCE5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GCAGATTGTGGGCGTCTGTAGG</w:t>
            </w:r>
          </w:p>
        </w:tc>
      </w:tr>
      <w:tr w:rsidR="00EA0625" w:rsidRPr="00C57281" w14:paraId="35758555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77453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4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686A5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CAAGCTGCGGGTGAAGA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83065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CAGGACAGTGACAAAGAACG</w:t>
            </w:r>
          </w:p>
        </w:tc>
      </w:tr>
      <w:tr w:rsidR="00EA0625" w:rsidRPr="00C57281" w14:paraId="2AD318DE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8E445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A1577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CCAAGTGCAGGAAAGTGA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64D5F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GGAAGAGACTGACGAGCTC</w:t>
            </w:r>
          </w:p>
        </w:tc>
      </w:tr>
      <w:tr w:rsidR="00EA0625" w:rsidRPr="00C57281" w14:paraId="53DBE509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DD0F0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2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594A7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AGAGGCAAGTAGTGGTGG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4A21D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AAATTCTCTCTGAACAGGGCA</w:t>
            </w:r>
          </w:p>
        </w:tc>
      </w:tr>
      <w:tr w:rsidR="00EA0625" w:rsidRPr="00C57281" w14:paraId="441B5C5A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E7472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4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5FBA7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CACAGAGTCAGGCGAGTT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3FF06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AGTGCGTTCTTGGCCTT</w:t>
            </w:r>
          </w:p>
        </w:tc>
      </w:tr>
      <w:tr w:rsidR="00EA0625" w:rsidRPr="00C57281" w14:paraId="4CBC48F0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2B3FF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7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02C88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GTGGCTCCGAGAAAGGAA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930A7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GAGCCTTGGATTCTCAAACG</w:t>
            </w:r>
          </w:p>
        </w:tc>
      </w:tr>
      <w:tr w:rsidR="00EA0625" w:rsidRPr="00C57281" w14:paraId="6E415E8F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709F5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l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5F5FD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GAGGTAGAAGCGTTGCTG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AB9AA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GGCCAGTCTTCCCCAACATT</w:t>
            </w:r>
          </w:p>
        </w:tc>
      </w:tr>
      <w:tr w:rsidR="00EA0625" w:rsidRPr="00C57281" w14:paraId="2138D67F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58FCE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D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AB56B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CTCCTTGGTGTAGGCTCA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E8CB5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CTGACCTTGAACGTGAATC</w:t>
            </w:r>
          </w:p>
        </w:tc>
      </w:tr>
      <w:tr w:rsidR="00EA0625" w:rsidRPr="00C57281" w14:paraId="2C34F039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97857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G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A6FE7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TGCTCAGCTCCCTCAACCAGG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3EA0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GCAGATTGTGGGCGTCTGTAGG</w:t>
            </w:r>
          </w:p>
        </w:tc>
      </w:tr>
      <w:tr w:rsidR="00EA0625" w:rsidRPr="00C57281" w14:paraId="15341E98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0759B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F5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C65F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GTGGCTCTCTCTCCGTAT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FB5F4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ATACAGACATGCAGGCTTCAC</w:t>
            </w:r>
          </w:p>
        </w:tc>
      </w:tr>
      <w:tr w:rsidR="00EA0625" w:rsidRPr="00C57281" w14:paraId="2E3997A6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6759A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F6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A5A4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TGGAGGAAGTGGTGGAGA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54A20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TTTTCGGTCTGGGTTCCT</w:t>
            </w:r>
          </w:p>
        </w:tc>
      </w:tr>
      <w:tr w:rsidR="00EA0625" w:rsidRPr="00C57281" w14:paraId="6CE55F6C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B95F7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51CB2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GTCTCCAAAGCCAAGGGAA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A84CC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CCTCGAGAGCTGTGAAACT</w:t>
            </w:r>
          </w:p>
        </w:tc>
      </w:tr>
      <w:tr w:rsidR="00EA0625" w:rsidRPr="00C57281" w14:paraId="50F2EF8B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A9FDB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2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3648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GTCCTGCTTTAAAAAGCTCCAAG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3A1CD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CAAAGGGCCTATTCTGGGC</w:t>
            </w:r>
          </w:p>
        </w:tc>
      </w:tr>
      <w:tr w:rsidR="00EA0625" w:rsidRPr="00C57281" w14:paraId="19884A8F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C7892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7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A410C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TGGCCCCTTTCCTCATCTG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E323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TCAGGCACGAAGACATCCTT</w:t>
            </w:r>
          </w:p>
        </w:tc>
      </w:tr>
      <w:tr w:rsidR="00EA0625" w:rsidRPr="00C57281" w14:paraId="14C64B76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111BD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H4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2459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CTGAAGAGGCTGAGGAAC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3B793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CCGACTCTTCACTCTCAGC</w:t>
            </w:r>
          </w:p>
        </w:tc>
      </w:tr>
      <w:tr w:rsidR="00EA0625" w:rsidRPr="00C57281" w14:paraId="0F661CAA" w14:textId="77777777" w:rsidTr="00F70BE4">
        <w:trPr>
          <w:trHeight w:val="285"/>
        </w:trPr>
        <w:tc>
          <w:tcPr>
            <w:tcW w:w="1140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9A52B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L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2180C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ACCACCACTCCTCTTCCA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14B64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GGGTGGGTTAAAAAGAGAAGGA</w:t>
            </w:r>
          </w:p>
        </w:tc>
      </w:tr>
    </w:tbl>
    <w:p w14:paraId="5B66575C" w14:textId="77777777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8F7A907" w14:textId="77777777" w:rsidR="00611B1F" w:rsidRDefault="00611B1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003247B5" w14:textId="548E7A53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S3. </w:t>
      </w: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>List of plasmids.</w:t>
      </w:r>
    </w:p>
    <w:p w14:paraId="23F591B8" w14:textId="77777777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3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28"/>
        <w:gridCol w:w="4820"/>
      </w:tblGrid>
      <w:tr w:rsidR="00EA0625" w:rsidRPr="00C57281" w14:paraId="7798000F" w14:textId="77777777" w:rsidTr="00F70BE4">
        <w:trPr>
          <w:trHeight w:val="435"/>
        </w:trPr>
        <w:tc>
          <w:tcPr>
            <w:tcW w:w="4528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404B5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4820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552D8" w14:textId="77777777" w:rsidR="00EA0625" w:rsidRPr="00C57281" w:rsidRDefault="00EA0625" w:rsidP="00F70BE4">
            <w:pPr>
              <w:ind w:left="1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A0625" w:rsidRPr="00C57281" w14:paraId="261E9910" w14:textId="77777777" w:rsidTr="00F70BE4">
        <w:trPr>
          <w:trHeight w:val="315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7264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LV</w:t>
            </w:r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-EF1a-GFP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3472E" w14:textId="77777777" w:rsidR="00EA0625" w:rsidRPr="00C57281" w:rsidRDefault="00EA0625" w:rsidP="00F70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  <w:proofErr w:type="spellEnd"/>
          </w:p>
        </w:tc>
      </w:tr>
      <w:tr w:rsidR="00EA0625" w:rsidRPr="00C57281" w14:paraId="1627ED54" w14:textId="77777777" w:rsidTr="00F70BE4">
        <w:trPr>
          <w:trHeight w:val="315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2BD1F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LV</w:t>
            </w:r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EF1a-CYTOR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E44F2" w14:textId="77777777" w:rsidR="00EA0625" w:rsidRPr="00C57281" w:rsidRDefault="00EA0625" w:rsidP="00F70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  <w:proofErr w:type="spellEnd"/>
          </w:p>
        </w:tc>
      </w:tr>
      <w:tr w:rsidR="00EA0625" w:rsidRPr="00C57281" w14:paraId="0C9966FE" w14:textId="77777777" w:rsidTr="00F70BE4">
        <w:trPr>
          <w:trHeight w:val="315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87B32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LV</w:t>
            </w:r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-EF1a-CYTOR-E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AF22C" w14:textId="77777777" w:rsidR="00EA0625" w:rsidRPr="00C57281" w:rsidRDefault="00EA0625" w:rsidP="00F70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  <w:proofErr w:type="spellEnd"/>
          </w:p>
        </w:tc>
      </w:tr>
      <w:tr w:rsidR="00EA0625" w:rsidRPr="00C57281" w14:paraId="633C8D15" w14:textId="77777777" w:rsidTr="00F70BE4">
        <w:trPr>
          <w:trHeight w:val="315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0CC0D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LV</w:t>
            </w:r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-EF1a-CYTOR-E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10E40" w14:textId="77777777" w:rsidR="00EA0625" w:rsidRPr="00C57281" w:rsidRDefault="00EA0625" w:rsidP="00F70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  <w:proofErr w:type="spellEnd"/>
          </w:p>
        </w:tc>
      </w:tr>
      <w:tr w:rsidR="00EA0625" w:rsidRPr="00C57281" w14:paraId="03B3E746" w14:textId="77777777" w:rsidTr="00F70BE4">
        <w:trPr>
          <w:trHeight w:val="285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D44AF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sPAX</w:t>
            </w:r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0B030" w14:textId="77777777" w:rsidR="00EA0625" w:rsidRPr="00C57281" w:rsidRDefault="00EA0625" w:rsidP="00F70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ddgene # 12260</w:t>
            </w:r>
          </w:p>
        </w:tc>
      </w:tr>
      <w:tr w:rsidR="00EA0625" w:rsidRPr="00C57281" w14:paraId="03EDF5DA" w14:textId="77777777" w:rsidTr="00F70BE4">
        <w:trPr>
          <w:trHeight w:val="285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C26FF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pMD</w:t>
            </w:r>
            <w:proofErr w:type="gram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2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0D1CF" w14:textId="77777777" w:rsidR="00EA0625" w:rsidRPr="00C57281" w:rsidRDefault="00EA0625" w:rsidP="00F70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ddgene # 12259</w:t>
            </w:r>
          </w:p>
        </w:tc>
      </w:tr>
    </w:tbl>
    <w:p w14:paraId="5AFD6537" w14:textId="77777777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AC68647" w14:textId="77777777" w:rsidR="00611B1F" w:rsidRDefault="00611B1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620D196" w14:textId="501C5A71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4.</w:t>
      </w:r>
      <w:r w:rsidRPr="00C572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st of antibodies.</w:t>
      </w:r>
    </w:p>
    <w:p w14:paraId="741542D4" w14:textId="77777777" w:rsidR="00EA0625" w:rsidRPr="00C57281" w:rsidRDefault="00EA0625" w:rsidP="00EA0625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572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28"/>
        <w:gridCol w:w="2835"/>
        <w:gridCol w:w="1662"/>
      </w:tblGrid>
      <w:tr w:rsidR="00EA0625" w:rsidRPr="00C57281" w14:paraId="21385F20" w14:textId="77777777" w:rsidTr="00F70BE4">
        <w:trPr>
          <w:trHeight w:val="435"/>
        </w:trPr>
        <w:tc>
          <w:tcPr>
            <w:tcW w:w="4528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1A8F6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2835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BDF94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662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CEE22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 #</w:t>
            </w:r>
          </w:p>
        </w:tc>
      </w:tr>
      <w:tr w:rsidR="00EA0625" w:rsidRPr="00C57281" w14:paraId="05E74A0F" w14:textId="77777777" w:rsidTr="00F70BE4">
        <w:trPr>
          <w:trHeight w:val="300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62120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Myosin</w:t>
            </w:r>
            <w:proofErr w:type="spell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ht </w:t>
            </w:r>
            <w:proofErr w:type="spellStart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17B94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A406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# PA5-29635</w:t>
            </w:r>
          </w:p>
        </w:tc>
      </w:tr>
      <w:tr w:rsidR="00EA0625" w14:paraId="0E8E05B5" w14:textId="77777777" w:rsidTr="00F70BE4">
        <w:trPr>
          <w:trHeight w:val="555"/>
        </w:trPr>
        <w:tc>
          <w:tcPr>
            <w:tcW w:w="452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0C6B1" w14:textId="77777777" w:rsidR="00EA0625" w:rsidRPr="00C57281" w:rsidRDefault="00EA0625" w:rsidP="00F70BE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nkey anti-Rabbit IgG secondary antibod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33257" w14:textId="77777777" w:rsidR="00EA0625" w:rsidRPr="00C57281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F1CBA" w14:textId="77777777" w:rsidR="00EA0625" w:rsidRDefault="00EA0625" w:rsidP="00F70BE4">
            <w:pPr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281">
              <w:rPr>
                <w:rFonts w:ascii="Times New Roman" w:eastAsia="Times New Roman" w:hAnsi="Times New Roman" w:cs="Times New Roman"/>
                <w:sz w:val="24"/>
                <w:szCs w:val="24"/>
              </w:rPr>
              <w:t># A-21206</w:t>
            </w:r>
          </w:p>
        </w:tc>
      </w:tr>
    </w:tbl>
    <w:p w14:paraId="797DA739" w14:textId="7B974A83" w:rsidR="00D06FB8" w:rsidRDefault="00D06FB8"/>
    <w:sectPr w:rsidR="00D06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864CFB"/>
    <w:multiLevelType w:val="multilevel"/>
    <w:tmpl w:val="F6D625F8"/>
    <w:lvl w:ilvl="0">
      <w:start w:val="1"/>
      <w:numFmt w:val="decimal"/>
      <w:pStyle w:val="Sty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100FF"/>
    <w:multiLevelType w:val="multilevel"/>
    <w:tmpl w:val="0AC80BA4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num w:numId="1" w16cid:durableId="1711564256">
    <w:abstractNumId w:val="1"/>
  </w:num>
  <w:num w:numId="2" w16cid:durableId="23485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xw0vez1ss9vpexa2p5xafbx9paf0ax9sz2&quot;&gt;My EndNote Library&lt;record-ids&gt;&lt;item&gt;182&lt;/item&gt;&lt;/record-ids&gt;&lt;/item&gt;&lt;/Libraries&gt;"/>
  </w:docVars>
  <w:rsids>
    <w:rsidRoot w:val="00EA0625"/>
    <w:rsid w:val="00021B49"/>
    <w:rsid w:val="0004158D"/>
    <w:rsid w:val="00044208"/>
    <w:rsid w:val="000515CD"/>
    <w:rsid w:val="000576FF"/>
    <w:rsid w:val="000732B5"/>
    <w:rsid w:val="000C41AE"/>
    <w:rsid w:val="000C50C8"/>
    <w:rsid w:val="000D2367"/>
    <w:rsid w:val="000D69A6"/>
    <w:rsid w:val="000E7BAD"/>
    <w:rsid w:val="000F5DF0"/>
    <w:rsid w:val="00124EF9"/>
    <w:rsid w:val="00142B3A"/>
    <w:rsid w:val="0014571C"/>
    <w:rsid w:val="00154B3B"/>
    <w:rsid w:val="00172F76"/>
    <w:rsid w:val="00174134"/>
    <w:rsid w:val="00184CE7"/>
    <w:rsid w:val="001A29B2"/>
    <w:rsid w:val="001B2C47"/>
    <w:rsid w:val="001C688C"/>
    <w:rsid w:val="00206725"/>
    <w:rsid w:val="00212248"/>
    <w:rsid w:val="00220E98"/>
    <w:rsid w:val="00224587"/>
    <w:rsid w:val="00246094"/>
    <w:rsid w:val="002656A7"/>
    <w:rsid w:val="00274579"/>
    <w:rsid w:val="00284F57"/>
    <w:rsid w:val="002931E7"/>
    <w:rsid w:val="00295000"/>
    <w:rsid w:val="002A1D84"/>
    <w:rsid w:val="002B347D"/>
    <w:rsid w:val="002C4BD9"/>
    <w:rsid w:val="002E0712"/>
    <w:rsid w:val="002E4269"/>
    <w:rsid w:val="002E54A9"/>
    <w:rsid w:val="002E55DD"/>
    <w:rsid w:val="002F29FE"/>
    <w:rsid w:val="002F67A3"/>
    <w:rsid w:val="0030308B"/>
    <w:rsid w:val="0032257E"/>
    <w:rsid w:val="00332827"/>
    <w:rsid w:val="00336F78"/>
    <w:rsid w:val="0034422C"/>
    <w:rsid w:val="00347E2A"/>
    <w:rsid w:val="00361798"/>
    <w:rsid w:val="00362709"/>
    <w:rsid w:val="00373753"/>
    <w:rsid w:val="00375D00"/>
    <w:rsid w:val="003C543D"/>
    <w:rsid w:val="003D18E4"/>
    <w:rsid w:val="003D4629"/>
    <w:rsid w:val="003E3C36"/>
    <w:rsid w:val="003F0A6B"/>
    <w:rsid w:val="003F336F"/>
    <w:rsid w:val="0040054A"/>
    <w:rsid w:val="004012F0"/>
    <w:rsid w:val="00421080"/>
    <w:rsid w:val="004460BA"/>
    <w:rsid w:val="00446A7E"/>
    <w:rsid w:val="00454A63"/>
    <w:rsid w:val="00464B68"/>
    <w:rsid w:val="00480F61"/>
    <w:rsid w:val="00495C40"/>
    <w:rsid w:val="004F0913"/>
    <w:rsid w:val="0050370C"/>
    <w:rsid w:val="005125FE"/>
    <w:rsid w:val="00516DE9"/>
    <w:rsid w:val="005173E0"/>
    <w:rsid w:val="00527CAB"/>
    <w:rsid w:val="00554115"/>
    <w:rsid w:val="00556AA8"/>
    <w:rsid w:val="005908C1"/>
    <w:rsid w:val="0059383C"/>
    <w:rsid w:val="00593E96"/>
    <w:rsid w:val="005976C9"/>
    <w:rsid w:val="005A2038"/>
    <w:rsid w:val="005D393A"/>
    <w:rsid w:val="005E5D55"/>
    <w:rsid w:val="005F0DD6"/>
    <w:rsid w:val="005F2907"/>
    <w:rsid w:val="006040EB"/>
    <w:rsid w:val="00607954"/>
    <w:rsid w:val="00607F5B"/>
    <w:rsid w:val="00611960"/>
    <w:rsid w:val="00611B1F"/>
    <w:rsid w:val="006156A8"/>
    <w:rsid w:val="00623778"/>
    <w:rsid w:val="00630F43"/>
    <w:rsid w:val="0063557B"/>
    <w:rsid w:val="0065314C"/>
    <w:rsid w:val="0066228F"/>
    <w:rsid w:val="0067037E"/>
    <w:rsid w:val="006724F6"/>
    <w:rsid w:val="00684662"/>
    <w:rsid w:val="00686AA4"/>
    <w:rsid w:val="006A1934"/>
    <w:rsid w:val="006A4B22"/>
    <w:rsid w:val="006B6E43"/>
    <w:rsid w:val="006C1A31"/>
    <w:rsid w:val="006C50E1"/>
    <w:rsid w:val="006C51BB"/>
    <w:rsid w:val="006C5CFF"/>
    <w:rsid w:val="006E3D6B"/>
    <w:rsid w:val="0070471D"/>
    <w:rsid w:val="007056F6"/>
    <w:rsid w:val="00712124"/>
    <w:rsid w:val="00714898"/>
    <w:rsid w:val="007166AC"/>
    <w:rsid w:val="00725F38"/>
    <w:rsid w:val="0073037C"/>
    <w:rsid w:val="0074301E"/>
    <w:rsid w:val="00751DBD"/>
    <w:rsid w:val="007572A2"/>
    <w:rsid w:val="00760FF8"/>
    <w:rsid w:val="007A1BFB"/>
    <w:rsid w:val="007A2CAA"/>
    <w:rsid w:val="007B408E"/>
    <w:rsid w:val="007D16F7"/>
    <w:rsid w:val="007D3768"/>
    <w:rsid w:val="007F669F"/>
    <w:rsid w:val="008129BE"/>
    <w:rsid w:val="00817D24"/>
    <w:rsid w:val="008227A0"/>
    <w:rsid w:val="0084147B"/>
    <w:rsid w:val="008424B2"/>
    <w:rsid w:val="00844F5A"/>
    <w:rsid w:val="00850EE1"/>
    <w:rsid w:val="00853C8D"/>
    <w:rsid w:val="00861BBE"/>
    <w:rsid w:val="00866056"/>
    <w:rsid w:val="008715ED"/>
    <w:rsid w:val="00885F1D"/>
    <w:rsid w:val="00887F62"/>
    <w:rsid w:val="00890ADA"/>
    <w:rsid w:val="008A4CFC"/>
    <w:rsid w:val="008B1212"/>
    <w:rsid w:val="008E1049"/>
    <w:rsid w:val="008F32DD"/>
    <w:rsid w:val="009068B5"/>
    <w:rsid w:val="00910401"/>
    <w:rsid w:val="00916185"/>
    <w:rsid w:val="00925A49"/>
    <w:rsid w:val="00926E9C"/>
    <w:rsid w:val="00930051"/>
    <w:rsid w:val="009510F1"/>
    <w:rsid w:val="00963D52"/>
    <w:rsid w:val="00993588"/>
    <w:rsid w:val="00997114"/>
    <w:rsid w:val="009C74E0"/>
    <w:rsid w:val="009D0D6F"/>
    <w:rsid w:val="009D2D6E"/>
    <w:rsid w:val="009D315D"/>
    <w:rsid w:val="009D432A"/>
    <w:rsid w:val="009E4CB1"/>
    <w:rsid w:val="009F0F9D"/>
    <w:rsid w:val="009F3D21"/>
    <w:rsid w:val="009F71CE"/>
    <w:rsid w:val="00A116C5"/>
    <w:rsid w:val="00A25B89"/>
    <w:rsid w:val="00A30D45"/>
    <w:rsid w:val="00A422D3"/>
    <w:rsid w:val="00A552E2"/>
    <w:rsid w:val="00A60448"/>
    <w:rsid w:val="00A65A98"/>
    <w:rsid w:val="00A67BCB"/>
    <w:rsid w:val="00A80E05"/>
    <w:rsid w:val="00A825C8"/>
    <w:rsid w:val="00A944F6"/>
    <w:rsid w:val="00AB46B0"/>
    <w:rsid w:val="00AC1C60"/>
    <w:rsid w:val="00AC755A"/>
    <w:rsid w:val="00AD1DF9"/>
    <w:rsid w:val="00AE0C0B"/>
    <w:rsid w:val="00AE4561"/>
    <w:rsid w:val="00B000B9"/>
    <w:rsid w:val="00B02DED"/>
    <w:rsid w:val="00B12776"/>
    <w:rsid w:val="00B1792B"/>
    <w:rsid w:val="00B260FD"/>
    <w:rsid w:val="00B4636A"/>
    <w:rsid w:val="00B66A6A"/>
    <w:rsid w:val="00BA39AE"/>
    <w:rsid w:val="00BB6A8A"/>
    <w:rsid w:val="00BD6CF4"/>
    <w:rsid w:val="00BD7259"/>
    <w:rsid w:val="00BE1301"/>
    <w:rsid w:val="00BF1635"/>
    <w:rsid w:val="00BF4334"/>
    <w:rsid w:val="00BF5DA1"/>
    <w:rsid w:val="00C1513F"/>
    <w:rsid w:val="00C238DD"/>
    <w:rsid w:val="00C35857"/>
    <w:rsid w:val="00C5029D"/>
    <w:rsid w:val="00C56BE9"/>
    <w:rsid w:val="00C57281"/>
    <w:rsid w:val="00C602BB"/>
    <w:rsid w:val="00C72082"/>
    <w:rsid w:val="00C77AA3"/>
    <w:rsid w:val="00C84AA7"/>
    <w:rsid w:val="00C96EF8"/>
    <w:rsid w:val="00CA1EEC"/>
    <w:rsid w:val="00CA1FBD"/>
    <w:rsid w:val="00CB0881"/>
    <w:rsid w:val="00CC32AD"/>
    <w:rsid w:val="00CC6CB6"/>
    <w:rsid w:val="00CE1461"/>
    <w:rsid w:val="00D04344"/>
    <w:rsid w:val="00D04C4C"/>
    <w:rsid w:val="00D06FB8"/>
    <w:rsid w:val="00D10311"/>
    <w:rsid w:val="00D13744"/>
    <w:rsid w:val="00D16D52"/>
    <w:rsid w:val="00D23EB6"/>
    <w:rsid w:val="00D411EB"/>
    <w:rsid w:val="00D53136"/>
    <w:rsid w:val="00D66E0F"/>
    <w:rsid w:val="00D8327C"/>
    <w:rsid w:val="00DC4546"/>
    <w:rsid w:val="00DE6D44"/>
    <w:rsid w:val="00DF5789"/>
    <w:rsid w:val="00E05BBF"/>
    <w:rsid w:val="00E127BF"/>
    <w:rsid w:val="00E26930"/>
    <w:rsid w:val="00E2734D"/>
    <w:rsid w:val="00E3047E"/>
    <w:rsid w:val="00E33FD5"/>
    <w:rsid w:val="00E87513"/>
    <w:rsid w:val="00E87821"/>
    <w:rsid w:val="00EA0625"/>
    <w:rsid w:val="00EE189F"/>
    <w:rsid w:val="00EF1F95"/>
    <w:rsid w:val="00F114D5"/>
    <w:rsid w:val="00F13C77"/>
    <w:rsid w:val="00F341C7"/>
    <w:rsid w:val="00F34878"/>
    <w:rsid w:val="00F4057F"/>
    <w:rsid w:val="00F478E6"/>
    <w:rsid w:val="00F54E86"/>
    <w:rsid w:val="00F566E6"/>
    <w:rsid w:val="00F72E39"/>
    <w:rsid w:val="00F82C7D"/>
    <w:rsid w:val="00F84912"/>
    <w:rsid w:val="00F93BA6"/>
    <w:rsid w:val="00FD4F98"/>
    <w:rsid w:val="00FF07E4"/>
    <w:rsid w:val="00FF14F4"/>
    <w:rsid w:val="00FF6C65"/>
    <w:rsid w:val="00FF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D09C"/>
  <w15:chartTrackingRefBased/>
  <w15:docId w15:val="{B5EFF49F-FD49-FD48-BF21-AA443C96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625"/>
    <w:pPr>
      <w:spacing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62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798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62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62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62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62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."/>
    <w:basedOn w:val="ListParagraph"/>
    <w:next w:val="Heading2"/>
    <w:link w:val="Style1Car"/>
    <w:qFormat/>
    <w:rsid w:val="00361798"/>
    <w:pPr>
      <w:numPr>
        <w:numId w:val="2"/>
      </w:numPr>
      <w:ind w:left="927" w:hanging="360"/>
    </w:pPr>
    <w:rPr>
      <w:rFonts w:ascii="Times New Roman" w:eastAsia="Times New Roman" w:hAnsi="Times New Roman" w:cs="Times New Roman"/>
      <w:b/>
      <w:sz w:val="28"/>
      <w:lang w:eastAsia="fr-FR"/>
    </w:rPr>
  </w:style>
  <w:style w:type="character" w:customStyle="1" w:styleId="Style1Car">
    <w:name w:val="Style1. Car"/>
    <w:basedOn w:val="DefaultParagraphFont"/>
    <w:link w:val="Style1"/>
    <w:rsid w:val="00361798"/>
    <w:rPr>
      <w:rFonts w:ascii="Times New Roman" w:eastAsia="Times New Roman" w:hAnsi="Times New Roman" w:cs="Times New Roman"/>
      <w:b/>
      <w:sz w:val="28"/>
      <w:lang w:eastAsia="fr-FR"/>
    </w:rPr>
  </w:style>
  <w:style w:type="paragraph" w:styleId="ListParagraph">
    <w:name w:val="List Paragraph"/>
    <w:basedOn w:val="Normal"/>
    <w:uiPriority w:val="34"/>
    <w:qFormat/>
    <w:rsid w:val="0036179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7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0625"/>
    <w:rPr>
      <w:rFonts w:ascii="Arial" w:eastAsia="Arial" w:hAnsi="Arial" w:cs="Arial"/>
      <w:kern w:val="0"/>
      <w:sz w:val="40"/>
      <w:szCs w:val="40"/>
      <w:lang w:val="fr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625"/>
    <w:rPr>
      <w:rFonts w:ascii="Arial" w:eastAsia="Arial" w:hAnsi="Arial" w:cs="Arial"/>
      <w:color w:val="434343"/>
      <w:kern w:val="0"/>
      <w:sz w:val="28"/>
      <w:szCs w:val="28"/>
      <w:lang w:val="fr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625"/>
    <w:rPr>
      <w:rFonts w:ascii="Arial" w:eastAsia="Arial" w:hAnsi="Arial" w:cs="Arial"/>
      <w:color w:val="666666"/>
      <w:kern w:val="0"/>
      <w:lang w:val="fr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625"/>
    <w:rPr>
      <w:rFonts w:ascii="Arial" w:eastAsia="Arial" w:hAnsi="Arial" w:cs="Arial"/>
      <w:color w:val="666666"/>
      <w:kern w:val="0"/>
      <w:sz w:val="22"/>
      <w:szCs w:val="22"/>
      <w:lang w:val="fr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625"/>
    <w:rPr>
      <w:rFonts w:ascii="Arial" w:eastAsia="Arial" w:hAnsi="Arial" w:cs="Arial"/>
      <w:i/>
      <w:color w:val="666666"/>
      <w:kern w:val="0"/>
      <w:sz w:val="22"/>
      <w:szCs w:val="22"/>
      <w:lang w:val="fr" w:eastAsia="fr-FR"/>
      <w14:ligatures w14:val="none"/>
    </w:rPr>
  </w:style>
  <w:style w:type="table" w:customStyle="1" w:styleId="TableNormal1">
    <w:name w:val="Table Normal1"/>
    <w:rsid w:val="00EA0625"/>
    <w:pPr>
      <w:spacing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A062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0625"/>
    <w:rPr>
      <w:rFonts w:ascii="Arial" w:eastAsia="Arial" w:hAnsi="Arial" w:cs="Arial"/>
      <w:kern w:val="0"/>
      <w:sz w:val="52"/>
      <w:szCs w:val="52"/>
      <w:lang w:val="fr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62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A0625"/>
    <w:rPr>
      <w:rFonts w:ascii="Arial" w:eastAsia="Arial" w:hAnsi="Arial" w:cs="Arial"/>
      <w:color w:val="666666"/>
      <w:kern w:val="0"/>
      <w:sz w:val="30"/>
      <w:szCs w:val="30"/>
      <w:lang w:val="fr" w:eastAsia="fr-FR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6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625"/>
    <w:rPr>
      <w:rFonts w:ascii="Arial" w:eastAsia="Arial" w:hAnsi="Arial" w:cs="Arial"/>
      <w:kern w:val="0"/>
      <w:sz w:val="20"/>
      <w:szCs w:val="20"/>
      <w:lang w:val="fr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0625"/>
    <w:rPr>
      <w:sz w:val="16"/>
      <w:szCs w:val="16"/>
    </w:rPr>
  </w:style>
  <w:style w:type="paragraph" w:customStyle="1" w:styleId="Bibliographie1">
    <w:name w:val="Bibliographie1"/>
    <w:basedOn w:val="Normal"/>
    <w:link w:val="BibliographyCar"/>
    <w:rsid w:val="00EA0625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EA0625"/>
    <w:rPr>
      <w:rFonts w:ascii="Arial" w:eastAsia="Arial" w:hAnsi="Arial" w:cs="Arial"/>
      <w:kern w:val="0"/>
      <w:sz w:val="22"/>
      <w:szCs w:val="22"/>
      <w:lang w:val="en-US" w:eastAsia="fr-FR"/>
      <w14:ligatures w14:val="none"/>
    </w:rPr>
  </w:style>
  <w:style w:type="paragraph" w:styleId="Revision">
    <w:name w:val="Revision"/>
    <w:hidden/>
    <w:uiPriority w:val="99"/>
    <w:semiHidden/>
    <w:rsid w:val="00EA0625"/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625"/>
    <w:rPr>
      <w:rFonts w:ascii="Arial" w:eastAsia="Arial" w:hAnsi="Arial" w:cs="Arial"/>
      <w:b/>
      <w:bCs/>
      <w:kern w:val="0"/>
      <w:sz w:val="20"/>
      <w:szCs w:val="20"/>
      <w:lang w:val="fr" w:eastAsia="fr-F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A0625"/>
    <w:pPr>
      <w:jc w:val="center"/>
    </w:pPr>
    <w:rPr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625"/>
    <w:rPr>
      <w:rFonts w:ascii="Arial" w:eastAsia="Arial" w:hAnsi="Arial" w:cs="Arial"/>
      <w:kern w:val="0"/>
      <w:sz w:val="22"/>
      <w:szCs w:val="22"/>
      <w:lang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0625"/>
    <w:pPr>
      <w:spacing w:line="240" w:lineRule="auto"/>
    </w:pPr>
    <w:rPr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EA0625"/>
    <w:rPr>
      <w:rFonts w:ascii="Arial" w:eastAsia="Arial" w:hAnsi="Arial" w:cs="Arial"/>
      <w:kern w:val="0"/>
      <w:sz w:val="22"/>
      <w:szCs w:val="22"/>
      <w:lang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EA06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06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0625"/>
    <w:rPr>
      <w:color w:val="954F72" w:themeColor="followedHyperlink"/>
      <w:u w:val="single"/>
    </w:rPr>
  </w:style>
  <w:style w:type="paragraph" w:customStyle="1" w:styleId="Bibliography1">
    <w:name w:val="Bibliography1"/>
    <w:basedOn w:val="Normal"/>
    <w:link w:val="BibliographyCar1"/>
    <w:rsid w:val="00AE4561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DefaultParagraphFont"/>
    <w:link w:val="Bibliography1"/>
    <w:rsid w:val="00AE4561"/>
    <w:rPr>
      <w:rFonts w:ascii="Times New Roman" w:eastAsia="Arial" w:hAnsi="Times New Roman" w:cs="Times New Roman"/>
      <w:kern w:val="0"/>
      <w:sz w:val="22"/>
      <w:szCs w:val="22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5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wohl@mit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F15735-647B-5643-A607-D2B1F591D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18</Words>
  <Characters>352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SSE-SY, Zeinabou</dc:creator>
  <cp:keywords/>
  <dc:description/>
  <cp:lastModifiedBy>Martin Wohlwend</cp:lastModifiedBy>
  <cp:revision>6</cp:revision>
  <cp:lastPrinted>2025-02-02T16:43:00Z</cp:lastPrinted>
  <dcterms:created xsi:type="dcterms:W3CDTF">2025-02-02T16:43:00Z</dcterms:created>
  <dcterms:modified xsi:type="dcterms:W3CDTF">2025-02-02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0GrObvC"/&gt;&lt;style id="http://www.zotero.org/styles/vancouver" locale="en-US" hasBibliography="1" bibliographyStyleHasBeenSet="1"/&gt;&lt;prefs&gt;&lt;pref name="fieldType" value="Field"/&gt;&lt;/prefs&gt;&lt;/data&gt;</vt:lpwstr>
  </property>
</Properties>
</file>